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7"/>
        <w:gridCol w:w="1774"/>
        <w:gridCol w:w="635"/>
        <w:gridCol w:w="1890"/>
        <w:gridCol w:w="960"/>
      </w:tblGrid>
      <w:tr w:rsidR="00CB34A0" w:rsidRPr="00CB34A0" w:rsidTr="00CB34A0">
        <w:trPr>
          <w:trHeight w:val="300"/>
        </w:trPr>
        <w:tc>
          <w:tcPr>
            <w:tcW w:w="73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Appendix D.</w:t>
            </w:r>
            <w:r w:rsidRPr="00CB34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Example of values for a mild, moderate and severe health stat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B34A0" w:rsidRPr="00CB34A0" w:rsidTr="00CB34A0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proofErr w:type="spellStart"/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All</w:t>
            </w:r>
            <w:proofErr w:type="spellEnd"/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respondent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U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The Nether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nl-NL"/>
              </w:rPr>
              <w:t>Italy</w:t>
            </w:r>
          </w:p>
        </w:tc>
      </w:tr>
      <w:tr w:rsidR="00CB34A0" w:rsidRPr="00CB34A0" w:rsidTr="00CB34A0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ild health state: 212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942</w:t>
            </w:r>
          </w:p>
        </w:tc>
      </w:tr>
      <w:tr w:rsidR="00CB34A0" w:rsidRPr="00CB34A0" w:rsidTr="00CB34A0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Moderate health state: 3434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8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8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827</w:t>
            </w:r>
          </w:p>
        </w:tc>
      </w:tr>
      <w:tr w:rsidR="00CB34A0" w:rsidRPr="00CB34A0" w:rsidTr="00CB34A0">
        <w:trPr>
          <w:trHeight w:val="300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Severe health state: 554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34A0" w:rsidRPr="00CB34A0" w:rsidRDefault="00CB34A0" w:rsidP="00CB3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CB34A0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0.445</w:t>
            </w:r>
          </w:p>
        </w:tc>
      </w:tr>
    </w:tbl>
    <w:p w:rsidR="0071040A" w:rsidRDefault="0071040A">
      <w:bookmarkStart w:id="0" w:name="_GoBack"/>
      <w:bookmarkEnd w:id="0"/>
    </w:p>
    <w:sectPr w:rsidR="00710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4A0"/>
    <w:rsid w:val="0071040A"/>
    <w:rsid w:val="00CB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9B6C4-7AE0-405E-9747-60196935F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6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C. Voormolen</dc:creator>
  <cp:keywords/>
  <dc:description/>
  <cp:lastModifiedBy>D.C. Voormolen</cp:lastModifiedBy>
  <cp:revision>1</cp:revision>
  <dcterms:created xsi:type="dcterms:W3CDTF">2020-05-26T21:37:00Z</dcterms:created>
  <dcterms:modified xsi:type="dcterms:W3CDTF">2020-05-26T21:38:00Z</dcterms:modified>
</cp:coreProperties>
</file>